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420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Cytokine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Transformation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Statistical Model*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CCL2/MCP-1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 = log(x)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MER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CCL3/MIP-1a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 = log(x)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MER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CCL4/MIP-1B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 = 1/x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MER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CCL5/RANTES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 = log(21000-x)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MER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CXCL5/ENA-78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 = log(x)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MER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CXCL8/IL-8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 = log(x)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MER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FGF basic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 = log(x)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MER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G-CSF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=1/x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CLN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GM-CSF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 = log(x)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MER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E47BF1">
              <w:rPr>
                <w:rFonts w:ascii="Times New Roman" w:eastAsia="Times New Roman" w:hAnsi="Times New Roman" w:cs="Times New Roman"/>
                <w:b/>
              </w:rPr>
              <w:t>IFNg</w:t>
            </w:r>
            <w:proofErr w:type="spellEnd"/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=1/x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CLN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IL-10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=1/x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CLN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IL-17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 = log(x)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MER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IL-1B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 = 1/x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MER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IL-1a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 = log(x)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MER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IL-1ra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 = log(x)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MER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IL-2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 = log(x)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not enough data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IL-4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 = log(x)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not enough data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IL-5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 = 1/sqrt(x)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MER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IL-6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 = log(x)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MER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E47BF1">
              <w:rPr>
                <w:rFonts w:ascii="Times New Roman" w:eastAsia="Times New Roman" w:hAnsi="Times New Roman" w:cs="Times New Roman"/>
                <w:b/>
              </w:rPr>
              <w:t>TNFa</w:t>
            </w:r>
            <w:proofErr w:type="spellEnd"/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 = log(x)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MER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E47BF1">
              <w:rPr>
                <w:rFonts w:ascii="Times New Roman" w:eastAsia="Times New Roman" w:hAnsi="Times New Roman" w:cs="Times New Roman"/>
                <w:b/>
              </w:rPr>
              <w:t>Tpo</w:t>
            </w:r>
            <w:proofErr w:type="spellEnd"/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 = log(x)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MER</w:t>
            </w:r>
          </w:p>
        </w:tc>
      </w:tr>
      <w:tr w:rsidR="006A41C5" w:rsidRPr="00E47BF1" w:rsidTr="00E47BF1">
        <w:tc>
          <w:tcPr>
            <w:tcW w:w="3116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47BF1">
              <w:rPr>
                <w:rFonts w:ascii="Times New Roman" w:eastAsia="Times New Roman" w:hAnsi="Times New Roman" w:cs="Times New Roman"/>
                <w:b/>
              </w:rPr>
              <w:t>VEGF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y = sqrt(x)</w:t>
            </w:r>
          </w:p>
        </w:tc>
        <w:tc>
          <w:tcPr>
            <w:tcW w:w="3117" w:type="dxa"/>
            <w:vAlign w:val="bottom"/>
          </w:tcPr>
          <w:p w:rsidR="006A41C5" w:rsidRPr="00E47BF1" w:rsidRDefault="006A41C5" w:rsidP="00E47BF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E47BF1">
              <w:rPr>
                <w:rFonts w:ascii="Times New Roman" w:eastAsia="Times New Roman" w:hAnsi="Times New Roman" w:cs="Times New Roman"/>
              </w:rPr>
              <w:t>MER</w:t>
            </w:r>
          </w:p>
        </w:tc>
      </w:tr>
    </w:tbl>
    <w:p w:rsidR="004C6476" w:rsidRPr="00E47BF1" w:rsidRDefault="00E47BF1">
      <w:pPr>
        <w:rPr>
          <w:rFonts w:ascii="Times New Roman" w:hAnsi="Times New Roman" w:cs="Times New Roman"/>
        </w:rPr>
      </w:pPr>
      <w:bookmarkStart w:id="0" w:name="_GoBack"/>
      <w:bookmarkEnd w:id="0"/>
      <w:r w:rsidRPr="00E47BF1">
        <w:rPr>
          <w:rFonts w:ascii="Times New Roman" w:hAnsi="Times New Roman" w:cs="Times New Roman"/>
          <w:b/>
        </w:rPr>
        <w:t>Table S2:</w:t>
      </w:r>
      <w:r w:rsidRPr="00E47BF1">
        <w:rPr>
          <w:rFonts w:ascii="Times New Roman" w:hAnsi="Times New Roman" w:cs="Times New Roman"/>
        </w:rPr>
        <w:t xml:space="preserve"> transformation of cytokine expression values for statistical analysis.</w:t>
      </w:r>
    </w:p>
    <w:p w:rsidR="00E47BF1" w:rsidRPr="00E47BF1" w:rsidRDefault="001A3986">
      <w:pPr>
        <w:rPr>
          <w:rFonts w:ascii="Times New Roman" w:hAnsi="Times New Roman" w:cs="Times New Roman"/>
        </w:rPr>
      </w:pPr>
      <w:r w:rsidRPr="00E47BF1">
        <w:rPr>
          <w:rFonts w:ascii="Times New Roman" w:eastAsia="Times New Roman" w:hAnsi="Times New Roman" w:cs="Times New Roman"/>
        </w:rPr>
        <w:t>*MER = Mixed-effects regression; CLN = Censored lognormal regression</w:t>
      </w:r>
    </w:p>
    <w:p w:rsidR="00E47BF1" w:rsidRPr="00E47BF1" w:rsidRDefault="00E47BF1">
      <w:pPr>
        <w:rPr>
          <w:rFonts w:ascii="Times New Roman" w:hAnsi="Times New Roman" w:cs="Times New Roman"/>
        </w:rPr>
      </w:pPr>
    </w:p>
    <w:p w:rsidR="00E47BF1" w:rsidRPr="00E47BF1" w:rsidRDefault="00E47BF1">
      <w:pPr>
        <w:rPr>
          <w:rFonts w:ascii="Times New Roman" w:hAnsi="Times New Roman" w:cs="Times New Roman"/>
        </w:rPr>
      </w:pPr>
    </w:p>
    <w:sectPr w:rsidR="00E47BF1" w:rsidRPr="00E47BF1" w:rsidSect="00FF1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1C5"/>
    <w:rsid w:val="0013736D"/>
    <w:rsid w:val="001A3986"/>
    <w:rsid w:val="001E05A5"/>
    <w:rsid w:val="00300F62"/>
    <w:rsid w:val="00343D30"/>
    <w:rsid w:val="004C6476"/>
    <w:rsid w:val="005230C6"/>
    <w:rsid w:val="0053683E"/>
    <w:rsid w:val="0057630C"/>
    <w:rsid w:val="005F764E"/>
    <w:rsid w:val="006A41C5"/>
    <w:rsid w:val="006A5DDC"/>
    <w:rsid w:val="006F3A86"/>
    <w:rsid w:val="00730C89"/>
    <w:rsid w:val="008A23F0"/>
    <w:rsid w:val="009245F9"/>
    <w:rsid w:val="0097300D"/>
    <w:rsid w:val="009C23DE"/>
    <w:rsid w:val="00A5217E"/>
    <w:rsid w:val="00C65492"/>
    <w:rsid w:val="00E15AC1"/>
    <w:rsid w:val="00E473E6"/>
    <w:rsid w:val="00E47BF1"/>
    <w:rsid w:val="00E86A78"/>
    <w:rsid w:val="00EC56CE"/>
    <w:rsid w:val="00EF3553"/>
    <w:rsid w:val="00F44818"/>
    <w:rsid w:val="00FF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91C5C"/>
  <w15:chartTrackingRefBased/>
  <w15:docId w15:val="{256C7E97-F4A9-6E4F-819F-C7469043F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A41C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2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8</Words>
  <Characters>617</Characters>
  <Application>Microsoft Office Word</Application>
  <DocSecurity>0</DocSecurity>
  <Lines>5</Lines>
  <Paragraphs>1</Paragraphs>
  <ScaleCrop>false</ScaleCrop>
  <Company>JCVI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 Lorenzi</dc:creator>
  <cp:keywords/>
  <dc:description/>
  <cp:lastModifiedBy>Hernan Lorenzi</cp:lastModifiedBy>
  <cp:revision>4</cp:revision>
  <dcterms:created xsi:type="dcterms:W3CDTF">2018-11-24T21:52:00Z</dcterms:created>
  <dcterms:modified xsi:type="dcterms:W3CDTF">2018-12-29T22:25:00Z</dcterms:modified>
</cp:coreProperties>
</file>